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Semi-structured topic guide used to conduct the focus groups </w:t>
      </w:r>
    </w:p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  <w:t>Part 1: Views regarding young people using social media to communicate about self-harm and suicide</w:t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hat are your concerns when it comes to young people communicating online about their mental health, including self-harm and suicide? </w:t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e there specific social media platforms or sites, or specific functions of these platforms, that concern you? (e.g., stories, no chat)</w:t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o you think that social media platforms or sites could do more to keep young people safe? If so, what more do you think they should do? </w:t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o you think that policymakers could do more to keep young people safe online? If so, what more do you think they should do? </w:t>
        <w:br/>
      </w:r>
    </w:p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  <w:t>Part 2: Thinking about Edition 2 of the (Resource name retracted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Reminder to participants: When responding to these questions, please do not focus on feasibility issues and do not filter yourself.  </w:t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would you like to see included in the new guidelines that isn’t already there (i.e. in Edition 1)?</w:t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hat other resources could be developed? </w:t>
      </w:r>
    </w:p>
    <w:p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  <w:t xml:space="preserve">Prompt: If we were to develop a training program, or provide information to specific groups, what sort of information would you like to see included and how could we best deliver that information?   </w:t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n a broader systems level, what else do you think could improve online safety for young people?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Aptos" w:hAnsi="Aptos" w:eastAsia="Aptos" w:cs="Times New Roman"/>
      <w:color w:val="auto"/>
      <w:kern w:val="2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0T03:56:00Z</dcterms:created>
  <dc:creator>Louise La Sala</dc:creator>
  <dc:description/>
  <cp:keywords/>
  <dc:language>en-US</dc:language>
  <cp:lastModifiedBy>Amanda Sabo</cp:lastModifiedBy>
  <dcterms:modified xsi:type="dcterms:W3CDTF">2024-09-10T03:56:00Z</dcterms:modified>
  <cp:revision>2</cp:revision>
  <dc:subject/>
  <dc:title/>
</cp:coreProperties>
</file>